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 w:val="0"/>
          <w:kern w:val="2"/>
          <w:sz w:val="24"/>
          <w:szCs w:val="24"/>
          <w:lang w:val="en-US" w:eastAsia="zh-CN"/>
        </w:rPr>
        <w:t>FIGURE LEGENDS</w:t>
      </w:r>
    </w:p>
    <w:p>
      <w:pPr>
        <w:widowControl/>
        <w:spacing w:line="480" w:lineRule="auto"/>
        <w:jc w:val="both"/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 w:val="0"/>
          <w:kern w:val="2"/>
          <w:sz w:val="24"/>
          <w:szCs w:val="24"/>
          <w:lang w:val="en-US" w:eastAsia="zh-CN"/>
        </w:rPr>
        <w:t>Supplementary Figur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e 1: </w:t>
      </w:r>
      <w:r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 xml:space="preserve">The survival curve for patients with different </w:t>
      </w:r>
      <w:r>
        <w:rPr>
          <w:rFonts w:hint="eastAsia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>gender</w:t>
      </w:r>
      <w:r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 xml:space="preserve"> was shown in a Kaplan-Meier analysis plot in </w:t>
      </w:r>
      <w:r>
        <w:rPr>
          <w:rFonts w:hint="eastAsia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>Supplementary Figure 1</w:t>
      </w:r>
      <w:r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 xml:space="preserve">. The result showed that the </w:t>
      </w:r>
      <w:r>
        <w:rPr>
          <w:rFonts w:hint="eastAsia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>man</w:t>
      </w:r>
      <w:r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 xml:space="preserve"> group had lower survival possibility during the hospitalization than the </w:t>
      </w:r>
      <w:r>
        <w:rPr>
          <w:rFonts w:hint="eastAsia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>woman</w:t>
      </w:r>
      <w:r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 xml:space="preserve"> group, </w:t>
      </w:r>
      <w:r>
        <w:rPr>
          <w:rFonts w:hint="eastAsia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>but</w:t>
      </w:r>
      <w:bookmarkStart w:id="0" w:name="_GoBack"/>
      <w:bookmarkEnd w:id="0"/>
      <w:r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 xml:space="preserve">not </w:t>
      </w:r>
      <w:r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>reached statistical differences (log-rank test: P=0.</w:t>
      </w:r>
      <w:r>
        <w:rPr>
          <w:rFonts w:hint="eastAsia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bCs/>
          <w:kern w:val="2"/>
          <w:sz w:val="24"/>
          <w:szCs w:val="24"/>
          <w:lang w:val="en-US" w:eastAsia="zh-CN"/>
        </w:rPr>
        <w:t xml:space="preserve">)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jYjY5YzU4ZTBlODEzMmM5ODQ0ZjMxNzY5NzQzY2QifQ=="/>
  </w:docVars>
  <w:rsids>
    <w:rsidRoot w:val="6D0F4A12"/>
    <w:rsid w:val="6D0F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0:59:00Z</dcterms:created>
  <dc:creator>种瓜得豆</dc:creator>
  <cp:lastModifiedBy>种瓜得豆</cp:lastModifiedBy>
  <dcterms:modified xsi:type="dcterms:W3CDTF">2022-12-15T11:0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5CD132F720F445388BE01DEC852ABC0</vt:lpwstr>
  </property>
</Properties>
</file>